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225" w:type="dxa"/>
        <w:tblInd w:w="985" w:type="dxa"/>
        <w:tblLook w:val="04A0" w:firstRow="1" w:lastRow="0" w:firstColumn="1" w:lastColumn="0" w:noHBand="0" w:noVBand="1"/>
      </w:tblPr>
      <w:tblGrid>
        <w:gridCol w:w="2795"/>
        <w:gridCol w:w="950"/>
        <w:gridCol w:w="1320"/>
        <w:gridCol w:w="1200"/>
        <w:gridCol w:w="960"/>
      </w:tblGrid>
      <w:tr w:rsidR="001B5FDA" w:rsidRPr="001B5FDA" w14:paraId="6A4B463E" w14:textId="77777777" w:rsidTr="001B5FDA">
        <w:trPr>
          <w:trHeight w:val="310"/>
        </w:trPr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31B3D" w14:textId="77777777" w:rsidR="001B5FDA" w:rsidRPr="001B5FDA" w:rsidRDefault="001B5FDA" w:rsidP="001B5FDA">
            <w:pPr>
              <w:spacing w:after="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Laboratory Paramet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8CF8B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F0647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09228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E37E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:rsidR="001B5FDA" w:rsidRPr="001B5FDA" w14:paraId="61A505D3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2A0D2" w14:textId="77777777" w:rsidR="001B5FDA" w:rsidRPr="001B5FDA" w:rsidRDefault="001B5FDA" w:rsidP="001B5FDA">
            <w:pPr>
              <w:spacing w:after="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Serum Albumin g/mL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927E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≥ 3.5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B0F5CB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3.00 - 3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36B3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2.50 - 2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95594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&lt; 2.50</w:t>
            </w:r>
          </w:p>
        </w:tc>
      </w:tr>
      <w:tr w:rsidR="001B5FDA" w:rsidRPr="001B5FDA" w14:paraId="100F6BA0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D618C" w14:textId="77777777" w:rsidR="001B5FDA" w:rsidRPr="001B5FDA" w:rsidRDefault="001B5FDA" w:rsidP="001B5FDA">
            <w:pPr>
              <w:spacing w:after="0"/>
              <w:ind w:firstLineChars="100" w:firstLine="24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EEEE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20DB6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AC26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FD0E04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1B5FDA" w:rsidRPr="001B5FDA" w14:paraId="10C22368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08722" w14:textId="77777777" w:rsidR="001B5FDA" w:rsidRPr="001B5FDA" w:rsidRDefault="001B5FDA" w:rsidP="001B5FDA">
            <w:pPr>
              <w:spacing w:after="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Total Lymphocyte Cou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EB0F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≥ 1,60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271C5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1,200 - 1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6BCF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800 - 1,1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5BA47E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&lt;800</w:t>
            </w:r>
          </w:p>
        </w:tc>
      </w:tr>
      <w:tr w:rsidR="001B5FDA" w:rsidRPr="001B5FDA" w14:paraId="2F8DC650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51804" w14:textId="77777777" w:rsidR="001B5FDA" w:rsidRPr="001B5FDA" w:rsidRDefault="001B5FDA" w:rsidP="001B5FDA">
            <w:pPr>
              <w:spacing w:after="0"/>
              <w:ind w:firstLineChars="100" w:firstLine="24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03A8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41255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309A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5691A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1B5FDA" w:rsidRPr="001B5FDA" w14:paraId="12F6B5CC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DC9EB" w14:textId="77777777" w:rsidR="001B5FDA" w:rsidRPr="001B5FDA" w:rsidRDefault="001B5FDA" w:rsidP="001B5FDA">
            <w:pPr>
              <w:spacing w:after="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Total Cholesterol (mg/dL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3AEC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≥ 18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967FF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140 - 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6992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100 - 1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9C7E7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&lt; 100</w:t>
            </w:r>
          </w:p>
        </w:tc>
      </w:tr>
      <w:tr w:rsidR="001B5FDA" w:rsidRPr="001B5FDA" w14:paraId="0C343C5D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91486" w14:textId="77777777" w:rsidR="001B5FDA" w:rsidRPr="001B5FDA" w:rsidRDefault="001B5FDA" w:rsidP="001B5FDA">
            <w:pPr>
              <w:spacing w:after="0"/>
              <w:ind w:firstLineChars="100" w:firstLine="24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221B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A664F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D252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9863A9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1B5FDA" w:rsidRPr="001B5FDA" w14:paraId="2DA103D7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C79D3" w14:textId="0EEC458B" w:rsidR="001B5FDA" w:rsidRPr="001B5FDA" w:rsidRDefault="001B5FDA" w:rsidP="001B5FDA">
            <w:pPr>
              <w:spacing w:after="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 xml:space="preserve">Total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CONUT </w:t>
            </w: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A7CC7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0-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1B211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2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8EC80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5-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5B86C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9-12</w:t>
            </w:r>
          </w:p>
        </w:tc>
      </w:tr>
      <w:tr w:rsidR="001B5FDA" w:rsidRPr="001B5FDA" w14:paraId="7FE3BAC4" w14:textId="77777777" w:rsidTr="001B5FDA">
        <w:trPr>
          <w:trHeight w:val="310"/>
        </w:trPr>
        <w:tc>
          <w:tcPr>
            <w:tcW w:w="2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D2B92" w14:textId="77777777" w:rsidR="001B5FDA" w:rsidRPr="001B5FDA" w:rsidRDefault="001B5FDA" w:rsidP="001B5FDA">
            <w:pPr>
              <w:spacing w:after="0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Nutritional Stat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D3910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2D70E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10F6D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8C2F" w14:textId="77777777" w:rsidR="001B5FDA" w:rsidRPr="001B5FDA" w:rsidRDefault="001B5FDA" w:rsidP="001B5FDA">
            <w:pPr>
              <w:spacing w:after="0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B5FDA">
              <w:rPr>
                <w:rFonts w:eastAsia="Times New Roman"/>
                <w:color w:val="000000"/>
                <w:kern w:val="0"/>
                <w14:ligatures w14:val="none"/>
              </w:rPr>
              <w:t>Severe</w:t>
            </w:r>
          </w:p>
        </w:tc>
      </w:tr>
    </w:tbl>
    <w:p w14:paraId="60A02ABF" w14:textId="311D10C0" w:rsidR="00536603" w:rsidRDefault="001B5FDA" w:rsidP="001B5FDA">
      <w:pPr>
        <w:jc w:val="center"/>
      </w:pPr>
      <w:r>
        <w:t>Supplemental Table 1 – Controlling Nutritional Status scoring. Abbreviations – CONUT, Controlling Nutritional Status.</w:t>
      </w:r>
    </w:p>
    <w:p w14:paraId="417190A6" w14:textId="5B07B44A" w:rsidR="001B5FDA" w:rsidRDefault="001B5FDA" w:rsidP="001B5FDA">
      <w:r>
        <w:t xml:space="preserve">Adapted from: </w:t>
      </w:r>
      <w:r w:rsidRPr="001B5FDA">
        <w:t xml:space="preserve">Toyokawa G, Kozuma Y, Matsubara T, </w:t>
      </w:r>
      <w:proofErr w:type="spellStart"/>
      <w:r w:rsidRPr="001B5FDA">
        <w:t>Haratake</w:t>
      </w:r>
      <w:proofErr w:type="spellEnd"/>
      <w:r w:rsidRPr="001B5FDA">
        <w:t xml:space="preserve"> N, Takamori S, Akamine T, Takada K, Katsura M, Shimokawa M, Shoji F, Okamoto T, Maehara Y. Prognostic impact of controlling nutritional status score in resected lung squamous cell carcinoma. </w:t>
      </w:r>
      <w:r w:rsidRPr="001B5FDA">
        <w:rPr>
          <w:i/>
          <w:iCs/>
        </w:rPr>
        <w:t>J Thorac Dis.</w:t>
      </w:r>
      <w:r w:rsidRPr="001B5FDA">
        <w:t xml:space="preserve"> 2017;9(9):2942-2951. doi:10.21037/jtd.2017.07.108</w:t>
      </w:r>
    </w:p>
    <w:sectPr w:rsidR="001B5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FDA"/>
    <w:rsid w:val="000C433B"/>
    <w:rsid w:val="001B5FDA"/>
    <w:rsid w:val="00536603"/>
    <w:rsid w:val="00B6562C"/>
    <w:rsid w:val="00CD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786A"/>
  <w15:chartTrackingRefBased/>
  <w15:docId w15:val="{13353A46-8D82-4F6E-AF90-0C7473C8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F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F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F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FD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FD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FD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FD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F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F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F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F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F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F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F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F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FD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F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F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F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F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tump</dc:creator>
  <cp:keywords/>
  <dc:description/>
  <cp:lastModifiedBy>Kyle Stump</cp:lastModifiedBy>
  <cp:revision>1</cp:revision>
  <dcterms:created xsi:type="dcterms:W3CDTF">2025-11-08T11:57:00Z</dcterms:created>
  <dcterms:modified xsi:type="dcterms:W3CDTF">2025-11-08T12:00:00Z</dcterms:modified>
</cp:coreProperties>
</file>